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19FB329" w:rsidR="00FB3483" w:rsidRPr="00930A31" w:rsidRDefault="007107C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1C0EAF5" w:rsidR="00FB3483" w:rsidRPr="00930A31" w:rsidRDefault="007107CE"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67D4E0E" w:rsidR="00FB3483" w:rsidRPr="00930A31" w:rsidRDefault="007107CE"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1BF9AE6" w:rsidR="00FB3483" w:rsidRPr="00930A31" w:rsidRDefault="007107CE"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58B33A9" w:rsidR="00FB3483" w:rsidRPr="00930A31" w:rsidRDefault="007107CE"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A9EC2E7" w:rsidR="00FB3483" w:rsidRPr="00930A31" w:rsidRDefault="007107C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24B9CE9" w:rsidR="00FB3483" w:rsidRPr="00930A31" w:rsidRDefault="007107CE"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AE8BF2B" w:rsidR="00FB3483" w:rsidRPr="00930A31" w:rsidRDefault="007107C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61D83BF" w:rsidR="00FB3483" w:rsidRPr="00930A31" w:rsidRDefault="007107C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A879E09" w:rsidR="00930A31" w:rsidRPr="00930A31" w:rsidRDefault="007107C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0307A26" w:rsidR="00930A31" w:rsidRPr="00930A31" w:rsidRDefault="007107C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AE570E0" w:rsidR="00FB3483" w:rsidRPr="00930A31" w:rsidRDefault="007107C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80AAEBB" w:rsidR="00FB3483" w:rsidRPr="00930A31" w:rsidRDefault="007107C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BB0D0B1" w:rsidR="00930A31" w:rsidRPr="00930A31" w:rsidRDefault="007107C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81FDBBD" w:rsidR="00930A31" w:rsidRPr="00930A31" w:rsidRDefault="007107C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D812669" w:rsidR="00930A31" w:rsidRPr="00930A31" w:rsidRDefault="007107CE"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7155405" w:rsidR="00930A31" w:rsidRPr="00930A31" w:rsidRDefault="007107C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F4D03AB" w:rsidR="00930A31" w:rsidRPr="00930A31" w:rsidRDefault="007107C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3958B21" w:rsidR="00930A31" w:rsidRPr="00930A31" w:rsidRDefault="007107C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00383CE" w:rsidR="006E5FE2" w:rsidRPr="00930A31" w:rsidRDefault="007107C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47E968" w:rsidR="006E5FE2" w:rsidRPr="00930A31" w:rsidRDefault="007107C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C23EAC6" w:rsidR="00930A31" w:rsidRPr="00930A31" w:rsidRDefault="007107C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F273C32" w:rsidR="00930A31" w:rsidRPr="00930A31" w:rsidRDefault="007107C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16CE110" w:rsidR="00FB3483" w:rsidRPr="00930A31" w:rsidRDefault="007107C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1F853F6" w:rsidR="00FB3483" w:rsidRPr="00930A31" w:rsidRDefault="007107C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FAE70A4" w:rsidR="00FB3483" w:rsidRPr="00930A31" w:rsidRDefault="007107CE"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DEDC710" w:rsidR="00930A31" w:rsidRPr="00930A31" w:rsidRDefault="007107CE"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ED590C3" w:rsidR="00930A31" w:rsidRPr="00930A31" w:rsidRDefault="007107CE"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D362E5A" w:rsidR="00930A31" w:rsidRPr="00930A31" w:rsidRDefault="007107CE"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E6DA5CB" w:rsidR="00930A31" w:rsidRPr="00930A31" w:rsidRDefault="007107CE"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7397132" w:rsidR="00FB3483" w:rsidRPr="00930A31" w:rsidRDefault="007107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0B6756E" w:rsidR="00077B44" w:rsidRPr="00930A31" w:rsidRDefault="007107CE" w:rsidP="00077B44">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8770F9B" w:rsidR="00930A31" w:rsidRPr="00930A31" w:rsidRDefault="007107CE"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C1FAAB6" w:rsidR="00930A31" w:rsidRPr="00930A31" w:rsidRDefault="007107CE"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C8E23F6" w:rsidR="00930A31" w:rsidRPr="00930A31" w:rsidRDefault="007107CE"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8ED8FA1" w:rsidR="00930A31" w:rsidRPr="00930A31" w:rsidRDefault="007107CE"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0E1D22C" w:rsidR="00930A31" w:rsidRPr="00930A31" w:rsidRDefault="007107CE"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1B66202" w:rsidR="00930A31" w:rsidRPr="00930A31" w:rsidRDefault="007107CE" w:rsidP="00077B44">
            <w:pPr>
              <w:pStyle w:val="Default"/>
              <w:spacing w:before="40" w:after="40"/>
              <w:rPr>
                <w:rFonts w:ascii="Arial" w:hAnsi="Arial" w:cs="Arial"/>
                <w:color w:val="auto"/>
                <w:sz w:val="18"/>
                <w:szCs w:val="18"/>
              </w:rPr>
            </w:pPr>
            <w:r>
              <w:rPr>
                <w:rFonts w:ascii="Arial" w:hAnsi="Arial" w:cs="Arial"/>
                <w:color w:val="auto"/>
                <w:sz w:val="18"/>
                <w:szCs w:val="18"/>
              </w:rPr>
              <w:t>PROSPERO</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6B5EE85" w:rsidR="00930A31" w:rsidRPr="00930A31" w:rsidRDefault="007107C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E19844F" w:rsidR="00077B44" w:rsidRPr="00930A31" w:rsidRDefault="007107CE"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F1238B2" w:rsidR="00077B44" w:rsidRPr="00930A31" w:rsidRDefault="007107CE"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C69E87B" w:rsidR="00077B44" w:rsidRPr="00930A31" w:rsidRDefault="007107CE" w:rsidP="00077B44">
            <w:pPr>
              <w:pStyle w:val="Default"/>
              <w:spacing w:before="40" w:after="40"/>
              <w:rPr>
                <w:rFonts w:ascii="Arial" w:hAnsi="Arial" w:cs="Arial"/>
                <w:color w:val="auto"/>
                <w:sz w:val="18"/>
                <w:szCs w:val="18"/>
              </w:rPr>
            </w:pPr>
            <w:r>
              <w:rPr>
                <w:rFonts w:ascii="Arial" w:hAnsi="Arial" w:cs="Arial"/>
                <w:color w:val="auto"/>
                <w:sz w:val="18"/>
                <w:szCs w:val="18"/>
              </w:rPr>
              <w:t>PROSPERO</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4DA4CC" w14:textId="77777777" w:rsidR="00494097" w:rsidRDefault="00494097">
      <w:r>
        <w:separator/>
      </w:r>
    </w:p>
  </w:endnote>
  <w:endnote w:type="continuationSeparator" w:id="0">
    <w:p w14:paraId="625BC507" w14:textId="77777777" w:rsidR="00494097" w:rsidRDefault="004940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E49BAB" w14:textId="77777777" w:rsidR="00494097" w:rsidRDefault="00494097">
      <w:r>
        <w:separator/>
      </w:r>
    </w:p>
  </w:footnote>
  <w:footnote w:type="continuationSeparator" w:id="0">
    <w:p w14:paraId="2D418C6E" w14:textId="77777777" w:rsidR="00494097" w:rsidRDefault="004940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7107CE"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94097"/>
    <w:rsid w:val="004C1685"/>
    <w:rsid w:val="005078EE"/>
    <w:rsid w:val="00550BF1"/>
    <w:rsid w:val="0059028D"/>
    <w:rsid w:val="005979B8"/>
    <w:rsid w:val="005A190C"/>
    <w:rsid w:val="00640172"/>
    <w:rsid w:val="006E5FE2"/>
    <w:rsid w:val="006F3BA6"/>
    <w:rsid w:val="007107CE"/>
    <w:rsid w:val="00726794"/>
    <w:rsid w:val="0075137B"/>
    <w:rsid w:val="0077253C"/>
    <w:rsid w:val="008412D5"/>
    <w:rsid w:val="008A3EAE"/>
    <w:rsid w:val="008E2C91"/>
    <w:rsid w:val="00930A31"/>
    <w:rsid w:val="00947707"/>
    <w:rsid w:val="009827E5"/>
    <w:rsid w:val="009D4D26"/>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99</Words>
  <Characters>626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athin Ryan Gosavi</cp:lastModifiedBy>
  <cp:revision>2</cp:revision>
  <cp:lastPrinted>2020-11-24T03:02:00Z</cp:lastPrinted>
  <dcterms:created xsi:type="dcterms:W3CDTF">2026-05-16T04:26:00Z</dcterms:created>
  <dcterms:modified xsi:type="dcterms:W3CDTF">2026-05-16T04:26:00Z</dcterms:modified>
</cp:coreProperties>
</file>